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7412" w:rsidRPr="00CC56D0" w:rsidRDefault="00997592" w:rsidP="00667412">
      <w:pPr>
        <w:outlineLvl w:val="0"/>
        <w:rPr>
          <w:b/>
        </w:rPr>
      </w:pPr>
      <w:r>
        <w:rPr>
          <w:b/>
        </w:rPr>
        <w:t>Appendix 1</w:t>
      </w:r>
      <w:bookmarkStart w:id="0" w:name="_GoBack"/>
      <w:bookmarkEnd w:id="0"/>
      <w:r w:rsidR="00667412" w:rsidRPr="00CC56D0">
        <w:rPr>
          <w:b/>
        </w:rPr>
        <w:t>:  Study Limitations</w:t>
      </w:r>
    </w:p>
    <w:p w:rsidR="00667412" w:rsidRPr="00CC56D0" w:rsidRDefault="00667412" w:rsidP="00667412">
      <w:pPr>
        <w:outlineLvl w:val="0"/>
        <w:rPr>
          <w:b/>
        </w:rPr>
      </w:pPr>
      <w:r w:rsidRPr="00CC56D0">
        <w:rPr>
          <w:b/>
        </w:rPr>
        <w:t>Surgical Technique</w:t>
      </w:r>
    </w:p>
    <w:tbl>
      <w:tblPr>
        <w:tblW w:w="480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023"/>
        <w:gridCol w:w="1108"/>
      </w:tblGrid>
      <w:tr w:rsidR="00667412" w:rsidRPr="00CC56D0" w:rsidTr="00785E41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412" w:rsidRPr="00CC56D0" w:rsidRDefault="00667412" w:rsidP="00785E41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412" w:rsidRPr="00CC56D0" w:rsidRDefault="00667412" w:rsidP="00785E41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7412" w:rsidRPr="00CC56D0" w:rsidRDefault="00667412" w:rsidP="00785E4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412" w:rsidRPr="00CC56D0" w:rsidRDefault="00667412" w:rsidP="00785E4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Allograf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7412" w:rsidRPr="00CC56D0" w:rsidRDefault="00667412" w:rsidP="00785E4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Xenograft</w:t>
            </w:r>
          </w:p>
        </w:tc>
      </w:tr>
      <w:tr w:rsidR="00667412" w:rsidRPr="00CC56D0" w:rsidTr="00785E41">
        <w:trPr>
          <w:trHeight w:val="300"/>
        </w:trPr>
        <w:tc>
          <w:tcPr>
            <w:tcW w:w="192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412" w:rsidRPr="00CC56D0" w:rsidRDefault="00667412" w:rsidP="00785E41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Transtibial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7412" w:rsidRPr="00CC56D0" w:rsidRDefault="00667412" w:rsidP="00785E4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2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412" w:rsidRPr="00CC56D0" w:rsidRDefault="00667412" w:rsidP="00785E4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2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7412" w:rsidRPr="00CC56D0" w:rsidRDefault="00667412" w:rsidP="00785E4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22%</w:t>
            </w:r>
          </w:p>
        </w:tc>
      </w:tr>
      <w:tr w:rsidR="00667412" w:rsidRPr="00CC56D0" w:rsidTr="00785E41">
        <w:trPr>
          <w:trHeight w:val="315"/>
        </w:trPr>
        <w:tc>
          <w:tcPr>
            <w:tcW w:w="19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412" w:rsidRPr="00CC56D0" w:rsidRDefault="00667412" w:rsidP="00785E41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Anatomic (AM)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7412" w:rsidRPr="00CC56D0" w:rsidRDefault="00667412" w:rsidP="00785E4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7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412" w:rsidRPr="00CC56D0" w:rsidRDefault="00667412" w:rsidP="00785E4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7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7412" w:rsidRPr="00CC56D0" w:rsidRDefault="00667412" w:rsidP="00785E4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78%</w:t>
            </w:r>
          </w:p>
        </w:tc>
      </w:tr>
    </w:tbl>
    <w:p w:rsidR="00667412" w:rsidRPr="00CC56D0" w:rsidRDefault="00667412" w:rsidP="00667412">
      <w:pPr>
        <w:rPr>
          <w:b/>
        </w:rPr>
      </w:pPr>
    </w:p>
    <w:p w:rsidR="00667412" w:rsidRPr="00CC56D0" w:rsidRDefault="00667412" w:rsidP="00667412">
      <w:pPr>
        <w:outlineLvl w:val="0"/>
        <w:rPr>
          <w:b/>
        </w:rPr>
      </w:pPr>
      <w:r w:rsidRPr="00CC56D0">
        <w:rPr>
          <w:b/>
        </w:rPr>
        <w:t xml:space="preserve">Fixation Device Materials (Interference Screws) Used, Overall and by Location </w:t>
      </w:r>
    </w:p>
    <w:tbl>
      <w:tblPr>
        <w:tblW w:w="6720" w:type="dxa"/>
        <w:tblInd w:w="93" w:type="dxa"/>
        <w:tblLook w:val="04A0" w:firstRow="1" w:lastRow="0" w:firstColumn="1" w:lastColumn="0" w:noHBand="0" w:noVBand="1"/>
      </w:tblPr>
      <w:tblGrid>
        <w:gridCol w:w="1145"/>
        <w:gridCol w:w="1152"/>
        <w:gridCol w:w="768"/>
        <w:gridCol w:w="1023"/>
        <w:gridCol w:w="1108"/>
        <w:gridCol w:w="1023"/>
        <w:gridCol w:w="1108"/>
      </w:tblGrid>
      <w:tr w:rsidR="00667412" w:rsidRPr="00CC56D0" w:rsidTr="00785E41">
        <w:trPr>
          <w:trHeight w:val="315"/>
        </w:trPr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67412" w:rsidRPr="00CC56D0" w:rsidRDefault="00667412" w:rsidP="00785E41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67412" w:rsidRPr="00CC56D0" w:rsidRDefault="00667412" w:rsidP="00785E4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920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67412" w:rsidRPr="00CC56D0" w:rsidRDefault="00667412" w:rsidP="00785E4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Femoral</w:t>
            </w:r>
          </w:p>
        </w:tc>
        <w:tc>
          <w:tcPr>
            <w:tcW w:w="1920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667412" w:rsidRPr="00CC56D0" w:rsidRDefault="00667412" w:rsidP="00785E4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Tibial</w:t>
            </w:r>
          </w:p>
        </w:tc>
      </w:tr>
      <w:tr w:rsidR="00667412" w:rsidRPr="00CC56D0" w:rsidTr="00785E41">
        <w:trPr>
          <w:trHeight w:val="300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67412" w:rsidRPr="00CC56D0" w:rsidRDefault="00667412" w:rsidP="00785E41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12" w:rsidRPr="00CC56D0" w:rsidRDefault="00667412" w:rsidP="00785E4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Femoral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67412" w:rsidRPr="00CC56D0" w:rsidRDefault="00667412" w:rsidP="00785E4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Tibial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12" w:rsidRPr="00CC56D0" w:rsidRDefault="00667412" w:rsidP="00785E4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Allograf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67412" w:rsidRPr="00CC56D0" w:rsidRDefault="00667412" w:rsidP="00785E4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Xenograft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12" w:rsidRPr="00CC56D0" w:rsidRDefault="00667412" w:rsidP="00785E4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Allograf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67412" w:rsidRPr="00CC56D0" w:rsidRDefault="00667412" w:rsidP="00785E4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Xenograft</w:t>
            </w:r>
          </w:p>
        </w:tc>
      </w:tr>
      <w:tr w:rsidR="00667412" w:rsidRPr="00CC56D0" w:rsidTr="00785E41">
        <w:trPr>
          <w:trHeight w:val="300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67412" w:rsidRPr="00CC56D0" w:rsidRDefault="00667412" w:rsidP="00785E41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Meta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12" w:rsidRPr="00CC56D0" w:rsidRDefault="00667412" w:rsidP="00785E4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64%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67412" w:rsidRPr="00CC56D0" w:rsidRDefault="00667412" w:rsidP="00785E4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15%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12" w:rsidRPr="00CC56D0" w:rsidRDefault="00667412" w:rsidP="00785E4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33%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67412" w:rsidRPr="00CC56D0" w:rsidRDefault="00667412" w:rsidP="00785E4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30%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12" w:rsidRPr="00CC56D0" w:rsidRDefault="00667412" w:rsidP="00785E4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8%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67412" w:rsidRPr="00CC56D0" w:rsidRDefault="00667412" w:rsidP="00785E4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8%</w:t>
            </w:r>
          </w:p>
        </w:tc>
      </w:tr>
      <w:tr w:rsidR="00667412" w:rsidRPr="00CC56D0" w:rsidTr="00785E41">
        <w:trPr>
          <w:trHeight w:val="300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67412" w:rsidRPr="00CC56D0" w:rsidRDefault="00667412" w:rsidP="00785E41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PEEK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12" w:rsidRPr="00CC56D0" w:rsidRDefault="00667412" w:rsidP="00785E4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67412" w:rsidRPr="00CC56D0" w:rsidRDefault="00667412" w:rsidP="00785E4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38%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12" w:rsidRPr="00CC56D0" w:rsidRDefault="00667412" w:rsidP="00785E4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67412" w:rsidRPr="00CC56D0" w:rsidRDefault="00667412" w:rsidP="00785E4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12" w:rsidRPr="00CC56D0" w:rsidRDefault="00667412" w:rsidP="00785E4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20%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67412" w:rsidRPr="00CC56D0" w:rsidRDefault="00667412" w:rsidP="00785E4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18%</w:t>
            </w:r>
          </w:p>
        </w:tc>
      </w:tr>
      <w:tr w:rsidR="00667412" w:rsidRPr="00CC56D0" w:rsidTr="00785E41">
        <w:trPr>
          <w:trHeight w:val="315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67412" w:rsidRPr="00CC56D0" w:rsidRDefault="00667412" w:rsidP="00785E41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PLLA/H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12" w:rsidRPr="00CC56D0" w:rsidRDefault="00667412" w:rsidP="00785E4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36%</w:t>
            </w:r>
          </w:p>
        </w:tc>
        <w:tc>
          <w:tcPr>
            <w:tcW w:w="76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67412" w:rsidRPr="00CC56D0" w:rsidRDefault="00667412" w:rsidP="00785E4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47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12" w:rsidRPr="00CC56D0" w:rsidRDefault="00667412" w:rsidP="00785E4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18%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67412" w:rsidRPr="00CC56D0" w:rsidRDefault="00667412" w:rsidP="00785E4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18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7412" w:rsidRPr="00CC56D0" w:rsidRDefault="00667412" w:rsidP="00785E4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24%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67412" w:rsidRPr="00CC56D0" w:rsidRDefault="00667412" w:rsidP="00785E4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23%</w:t>
            </w:r>
          </w:p>
        </w:tc>
      </w:tr>
    </w:tbl>
    <w:p w:rsidR="00667412" w:rsidRPr="00CC56D0" w:rsidRDefault="00667412" w:rsidP="00667412">
      <w:pPr>
        <w:spacing w:line="240" w:lineRule="auto"/>
        <w:rPr>
          <w:b/>
        </w:rPr>
      </w:pPr>
    </w:p>
    <w:p w:rsidR="00667412" w:rsidRPr="00CC56D0" w:rsidRDefault="00667412" w:rsidP="00667412">
      <w:pPr>
        <w:spacing w:line="240" w:lineRule="auto"/>
        <w:rPr>
          <w:b/>
        </w:rPr>
      </w:pPr>
    </w:p>
    <w:p w:rsidR="00667412" w:rsidRPr="00CC56D0" w:rsidRDefault="00667412" w:rsidP="00667412">
      <w:pPr>
        <w:spacing w:line="240" w:lineRule="auto"/>
        <w:outlineLvl w:val="0"/>
        <w:rPr>
          <w:b/>
        </w:rPr>
      </w:pPr>
      <w:r w:rsidRPr="00CC56D0">
        <w:rPr>
          <w:b/>
        </w:rPr>
        <w:t>Allograft Treatment</w:t>
      </w:r>
    </w:p>
    <w:p w:rsidR="00667412" w:rsidRPr="00CC56D0" w:rsidRDefault="00667412" w:rsidP="00667412">
      <w:pPr>
        <w:spacing w:line="240" w:lineRule="auto"/>
        <w:rPr>
          <w:b/>
        </w:rPr>
      </w:pPr>
    </w:p>
    <w:tbl>
      <w:tblPr>
        <w:tblW w:w="480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023"/>
        <w:gridCol w:w="1108"/>
      </w:tblGrid>
      <w:tr w:rsidR="00667412" w:rsidRPr="00CC56D0" w:rsidTr="00785E41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12" w:rsidRPr="00CC56D0" w:rsidRDefault="00667412" w:rsidP="00785E41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412" w:rsidRPr="00CC56D0" w:rsidRDefault="00667412" w:rsidP="00785E41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7412" w:rsidRPr="00CC56D0" w:rsidRDefault="00667412" w:rsidP="00785E41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412" w:rsidRPr="00CC56D0" w:rsidRDefault="00667412" w:rsidP="00785E4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Allograf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7412" w:rsidRPr="00CC56D0" w:rsidRDefault="00667412" w:rsidP="00785E4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Xenograft</w:t>
            </w:r>
          </w:p>
        </w:tc>
      </w:tr>
      <w:tr w:rsidR="00667412" w:rsidRPr="00CC56D0" w:rsidTr="00785E41">
        <w:trPr>
          <w:trHeight w:val="300"/>
        </w:trPr>
        <w:tc>
          <w:tcPr>
            <w:tcW w:w="288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67412" w:rsidRPr="00CC56D0" w:rsidRDefault="00667412" w:rsidP="00785E41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CC56D0">
              <w:rPr>
                <w:color w:val="000000"/>
                <w:sz w:val="20"/>
                <w:szCs w:val="20"/>
              </w:rPr>
              <w:t>Irradiated (Gamma or e-Bea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412" w:rsidRPr="00CC56D0" w:rsidRDefault="00667412" w:rsidP="00785E4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3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7412" w:rsidRPr="00CC56D0" w:rsidRDefault="00667412" w:rsidP="00785E4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100%</w:t>
            </w:r>
          </w:p>
        </w:tc>
      </w:tr>
      <w:tr w:rsidR="00667412" w:rsidRPr="00CC56D0" w:rsidTr="00785E41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412" w:rsidRPr="00CC56D0" w:rsidRDefault="00667412" w:rsidP="00785E41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CC56D0">
              <w:rPr>
                <w:color w:val="000000"/>
                <w:sz w:val="20"/>
                <w:szCs w:val="20"/>
              </w:rPr>
              <w:t>Asept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412" w:rsidRPr="00CC56D0" w:rsidRDefault="00667412" w:rsidP="00785E41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CC56D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7412" w:rsidRPr="00CC56D0" w:rsidRDefault="00667412" w:rsidP="00785E41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412" w:rsidRPr="00CC56D0" w:rsidRDefault="00667412" w:rsidP="00785E4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6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7412" w:rsidRPr="00CC56D0" w:rsidRDefault="00667412" w:rsidP="00785E4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CC56D0">
              <w:rPr>
                <w:color w:val="000000"/>
                <w:sz w:val="22"/>
                <w:szCs w:val="22"/>
              </w:rPr>
              <w:t>0%</w:t>
            </w:r>
          </w:p>
        </w:tc>
      </w:tr>
    </w:tbl>
    <w:p w:rsidR="00C93418" w:rsidRPr="00667412" w:rsidRDefault="00997592" w:rsidP="00667412">
      <w:pPr>
        <w:spacing w:line="240" w:lineRule="auto"/>
        <w:rPr>
          <w:b/>
        </w:rPr>
      </w:pPr>
    </w:p>
    <w:sectPr w:rsidR="00C93418" w:rsidRPr="00667412" w:rsidSect="00655A3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412"/>
    <w:rsid w:val="00655A38"/>
    <w:rsid w:val="00667412"/>
    <w:rsid w:val="008E1C56"/>
    <w:rsid w:val="00997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E0C312"/>
  <w15:chartTrackingRefBased/>
  <w15:docId w15:val="{E1FE4A87-691A-C145-91AC-904C9812D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667412"/>
    <w:pPr>
      <w:spacing w:line="48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o Maria Marcheggiani Muccioli</dc:creator>
  <cp:keywords/>
  <dc:description/>
  <cp:lastModifiedBy>Giulio Maria Marcheggiani Muccioli</cp:lastModifiedBy>
  <cp:revision>2</cp:revision>
  <dcterms:created xsi:type="dcterms:W3CDTF">2018-06-19T08:26:00Z</dcterms:created>
  <dcterms:modified xsi:type="dcterms:W3CDTF">2018-06-19T09:15:00Z</dcterms:modified>
</cp:coreProperties>
</file>